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45DD5" w14:textId="1DAAAD0E" w:rsidR="00BE4530" w:rsidRPr="00BE4530" w:rsidRDefault="00343043" w:rsidP="00BE4530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</w:t>
      </w:r>
      <w:r w:rsidR="00AC2F50" w:rsidRPr="00AC2F5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eta regression of operative time</w:t>
      </w:r>
    </w:p>
    <w:p w14:paraId="5A13AD5F" w14:textId="62C67B45" w:rsidR="002E1ACE" w:rsidRDefault="00BE4530">
      <w:r>
        <w:rPr>
          <w:noProof/>
        </w:rPr>
        <w:drawing>
          <wp:inline distT="0" distB="0" distL="0" distR="0" wp14:anchorId="7373FFAC" wp14:editId="08F5FB58">
            <wp:extent cx="5274310" cy="1170305"/>
            <wp:effectExtent l="0" t="0" r="2540" b="0"/>
            <wp:docPr id="1270805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80597" name="图片 12708059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861A2" w14:textId="77777777" w:rsidR="00BE4530" w:rsidRDefault="00BE4530"/>
    <w:p w14:paraId="2DBE5E13" w14:textId="77777777" w:rsidR="00BE4530" w:rsidRDefault="00BE4530"/>
    <w:p w14:paraId="354CF0DF" w14:textId="2E84EC2C" w:rsidR="00BE4530" w:rsidRDefault="00343043" w:rsidP="00BE453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</w:t>
      </w:r>
      <w:r w:rsidR="00AC2F50" w:rsidRPr="00AC2F5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eta regression of </w:t>
      </w:r>
      <w:r w:rsidR="00AC2F50">
        <w:rPr>
          <w:rFonts w:ascii="Times New Roman" w:hAnsi="Times New Roman" w:cs="Times New Roman"/>
          <w:sz w:val="28"/>
          <w:szCs w:val="28"/>
        </w:rPr>
        <w:t>o</w:t>
      </w:r>
      <w:r w:rsidR="00BE4530" w:rsidRPr="00BE4530">
        <w:rPr>
          <w:rFonts w:ascii="Times New Roman" w:hAnsi="Times New Roman" w:cs="Times New Roman"/>
          <w:sz w:val="28"/>
          <w:szCs w:val="28"/>
        </w:rPr>
        <w:t>peration</w:t>
      </w:r>
      <w:r w:rsidR="00BE4530">
        <w:rPr>
          <w:rFonts w:ascii="Times New Roman" w:hAnsi="Times New Roman" w:cs="Times New Roman"/>
          <w:sz w:val="28"/>
          <w:szCs w:val="28"/>
        </w:rPr>
        <w:t xml:space="preserve"> </w:t>
      </w:r>
      <w:r w:rsidR="00BE4530" w:rsidRPr="00BE4530">
        <w:rPr>
          <w:rFonts w:ascii="Times New Roman" w:hAnsi="Times New Roman" w:cs="Times New Roman"/>
          <w:sz w:val="28"/>
          <w:szCs w:val="28"/>
        </w:rPr>
        <w:t>time</w:t>
      </w:r>
      <w:r w:rsidR="00BE4530" w:rsidRPr="00BE4530">
        <w:rPr>
          <w:rFonts w:ascii="Times New Roman" w:hAnsi="Times New Roman" w:cs="Times New Roman"/>
          <w:sz w:val="28"/>
          <w:szCs w:val="28"/>
        </w:rPr>
        <w:t>（</w:t>
      </w:r>
      <w:r w:rsidR="00BE4530" w:rsidRPr="00BE4530">
        <w:rPr>
          <w:rFonts w:ascii="Times New Roman" w:hAnsi="Times New Roman" w:cs="Times New Roman"/>
          <w:sz w:val="28"/>
          <w:szCs w:val="28"/>
        </w:rPr>
        <w:t>2013-2019</w:t>
      </w:r>
      <w:r w:rsidR="00BE4530" w:rsidRPr="00BE4530">
        <w:rPr>
          <w:rFonts w:ascii="Times New Roman" w:hAnsi="Times New Roman" w:cs="Times New Roman"/>
          <w:sz w:val="28"/>
          <w:szCs w:val="28"/>
        </w:rPr>
        <w:t>）</w:t>
      </w:r>
    </w:p>
    <w:p w14:paraId="0586F444" w14:textId="5F9DA421" w:rsidR="00BE4530" w:rsidRDefault="00BE4530" w:rsidP="00BE453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3DAE66CC" wp14:editId="512D1418">
            <wp:extent cx="5274310" cy="1006475"/>
            <wp:effectExtent l="0" t="0" r="2540" b="3175"/>
            <wp:docPr id="1817467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46745" name="图片 18174674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0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77D20" w14:textId="77777777" w:rsidR="00BE4530" w:rsidRDefault="00BE4530" w:rsidP="00BE4530">
      <w:pPr>
        <w:rPr>
          <w:rFonts w:ascii="Times New Roman" w:hAnsi="Times New Roman" w:cs="Times New Roman"/>
          <w:sz w:val="28"/>
          <w:szCs w:val="28"/>
        </w:rPr>
      </w:pPr>
    </w:p>
    <w:p w14:paraId="300363F4" w14:textId="0C5D5137" w:rsidR="00BE4530" w:rsidRDefault="00343043" w:rsidP="00BE453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</w:t>
      </w:r>
      <w:r w:rsidR="00AC2F50" w:rsidRPr="00AC2F5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eta regression of </w:t>
      </w:r>
      <w:r w:rsidR="00AC2F5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o</w:t>
      </w:r>
      <w:r w:rsidR="00BE4530" w:rsidRPr="00BE4530">
        <w:rPr>
          <w:rFonts w:ascii="Times New Roman" w:hAnsi="Times New Roman" w:cs="Times New Roman"/>
          <w:sz w:val="28"/>
          <w:szCs w:val="28"/>
        </w:rPr>
        <w:t>peration</w:t>
      </w:r>
      <w:r w:rsidR="00BE4530">
        <w:rPr>
          <w:rFonts w:ascii="Times New Roman" w:hAnsi="Times New Roman" w:cs="Times New Roman"/>
          <w:sz w:val="28"/>
          <w:szCs w:val="28"/>
        </w:rPr>
        <w:t xml:space="preserve"> </w:t>
      </w:r>
      <w:r w:rsidR="00BE4530" w:rsidRPr="00BE4530">
        <w:rPr>
          <w:rFonts w:ascii="Times New Roman" w:hAnsi="Times New Roman" w:cs="Times New Roman"/>
          <w:sz w:val="28"/>
          <w:szCs w:val="28"/>
        </w:rPr>
        <w:t>time</w:t>
      </w:r>
      <w:r w:rsidR="00BE4530" w:rsidRPr="00BE4530">
        <w:rPr>
          <w:rFonts w:ascii="Times New Roman" w:hAnsi="Times New Roman" w:cs="Times New Roman"/>
          <w:sz w:val="28"/>
          <w:szCs w:val="28"/>
        </w:rPr>
        <w:t>（</w:t>
      </w:r>
      <w:r w:rsidR="00BE4530" w:rsidRPr="00BE4530">
        <w:rPr>
          <w:rFonts w:ascii="Times New Roman" w:hAnsi="Times New Roman" w:cs="Times New Roman"/>
          <w:sz w:val="28"/>
          <w:szCs w:val="28"/>
        </w:rPr>
        <w:t>201</w:t>
      </w:r>
      <w:r w:rsidR="00BE4530">
        <w:rPr>
          <w:rFonts w:ascii="Times New Roman" w:hAnsi="Times New Roman" w:cs="Times New Roman"/>
          <w:sz w:val="28"/>
          <w:szCs w:val="28"/>
        </w:rPr>
        <w:t>9</w:t>
      </w:r>
      <w:r w:rsidR="00BE4530" w:rsidRPr="00BE4530">
        <w:rPr>
          <w:rFonts w:ascii="Times New Roman" w:hAnsi="Times New Roman" w:cs="Times New Roman"/>
          <w:sz w:val="28"/>
          <w:szCs w:val="28"/>
        </w:rPr>
        <w:t>-20</w:t>
      </w:r>
      <w:r w:rsidR="00BE4530">
        <w:rPr>
          <w:rFonts w:ascii="Times New Roman" w:hAnsi="Times New Roman" w:cs="Times New Roman"/>
          <w:sz w:val="28"/>
          <w:szCs w:val="28"/>
        </w:rPr>
        <w:t>22</w:t>
      </w:r>
      <w:r w:rsidR="00BE4530" w:rsidRPr="00BE4530">
        <w:rPr>
          <w:rFonts w:ascii="Times New Roman" w:hAnsi="Times New Roman" w:cs="Times New Roman"/>
          <w:sz w:val="28"/>
          <w:szCs w:val="28"/>
        </w:rPr>
        <w:t>）</w:t>
      </w:r>
    </w:p>
    <w:p w14:paraId="22FA859D" w14:textId="7F4FE0AB" w:rsidR="00BE4530" w:rsidRDefault="00BE4530" w:rsidP="00BE453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366B0F03" wp14:editId="2D222BFD">
            <wp:extent cx="5274310" cy="1020445"/>
            <wp:effectExtent l="0" t="0" r="2540" b="8255"/>
            <wp:docPr id="107246640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466406" name="图片 107246640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2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47250" w14:textId="77777777" w:rsidR="00BE4530" w:rsidRDefault="00BE4530" w:rsidP="00BE4530">
      <w:pPr>
        <w:rPr>
          <w:rFonts w:ascii="Times New Roman" w:hAnsi="Times New Roman" w:cs="Times New Roman"/>
          <w:sz w:val="28"/>
          <w:szCs w:val="28"/>
        </w:rPr>
      </w:pPr>
    </w:p>
    <w:p w14:paraId="3554DEF3" w14:textId="189F8883" w:rsidR="00BE4530" w:rsidRDefault="00343043" w:rsidP="00BE4530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</w:t>
      </w:r>
      <w:r w:rsidR="00AC2F50" w:rsidRPr="00AC2F5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eta regression of </w:t>
      </w:r>
      <w:r w:rsidR="00AC2F5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h</w:t>
      </w:r>
      <w:r w:rsidR="00BE4530" w:rsidRPr="00BE453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os</w:t>
      </w:r>
      <w:r w:rsidR="00BE453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p</w:t>
      </w:r>
      <w:r w:rsidR="00BE4530" w:rsidRPr="00BE453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italization time</w:t>
      </w:r>
    </w:p>
    <w:p w14:paraId="35EFC3AD" w14:textId="128A9E1B" w:rsidR="00BE4530" w:rsidRDefault="00BE4530" w:rsidP="00BE4530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8"/>
          <w:szCs w:val="28"/>
        </w:rPr>
        <w:drawing>
          <wp:inline distT="0" distB="0" distL="0" distR="0" wp14:anchorId="6AE02103" wp14:editId="2A699428">
            <wp:extent cx="5274310" cy="1291590"/>
            <wp:effectExtent l="0" t="0" r="2540" b="3810"/>
            <wp:docPr id="197149866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498661" name="图片 197149866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3EACF" w14:textId="77777777" w:rsidR="00BE4530" w:rsidRDefault="00BE4530" w:rsidP="00BE4530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</w:p>
    <w:p w14:paraId="733F56E3" w14:textId="58FEB0DC" w:rsidR="00BE4530" w:rsidRPr="00BE4530" w:rsidRDefault="00343043" w:rsidP="00BE4530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</w:t>
      </w:r>
      <w:r w:rsidR="00AC2F50" w:rsidRPr="00AC2F5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eta regression of </w:t>
      </w:r>
      <w:r w:rsidR="00AC2F5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p</w:t>
      </w:r>
      <w:r w:rsidR="00BE4530" w:rsidRPr="00BE4530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 xml:space="preserve">ain visual analogue score </w:t>
      </w:r>
    </w:p>
    <w:p w14:paraId="238AB538" w14:textId="7C31A6FE" w:rsidR="00BE4530" w:rsidRPr="00BE4530" w:rsidRDefault="00BE4530" w:rsidP="00BE4530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 w:hint="eastAsia"/>
          <w:noProof/>
          <w:color w:val="000000"/>
          <w:kern w:val="0"/>
          <w:sz w:val="28"/>
          <w:szCs w:val="28"/>
        </w:rPr>
        <w:lastRenderedPageBreak/>
        <w:drawing>
          <wp:inline distT="0" distB="0" distL="0" distR="0" wp14:anchorId="17E049F3" wp14:editId="4BEA5366">
            <wp:extent cx="5274310" cy="1173480"/>
            <wp:effectExtent l="0" t="0" r="2540" b="7620"/>
            <wp:docPr id="67387072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870724" name="图片 67387072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1E188" w14:textId="77777777" w:rsidR="00BE4530" w:rsidRDefault="00BE4530" w:rsidP="00BE4530">
      <w:pPr>
        <w:rPr>
          <w:rFonts w:ascii="Times New Roman" w:hAnsi="Times New Roman" w:cs="Times New Roman"/>
          <w:sz w:val="28"/>
          <w:szCs w:val="28"/>
        </w:rPr>
      </w:pPr>
    </w:p>
    <w:p w14:paraId="2711FABF" w14:textId="77777777" w:rsidR="00BE4530" w:rsidRDefault="00BE4530" w:rsidP="00BE4530">
      <w:pPr>
        <w:rPr>
          <w:rFonts w:ascii="Times New Roman" w:hAnsi="Times New Roman" w:cs="Times New Roman"/>
          <w:sz w:val="28"/>
          <w:szCs w:val="28"/>
        </w:rPr>
      </w:pPr>
    </w:p>
    <w:p w14:paraId="02380276" w14:textId="03EA7768" w:rsidR="00BE4530" w:rsidRDefault="00343043" w:rsidP="00BE453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M</w:t>
      </w:r>
      <w:r w:rsidR="00AC2F50" w:rsidRPr="00AC2F50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eta regression of </w:t>
      </w:r>
      <w:r w:rsidR="00AC2F50">
        <w:rPr>
          <w:rFonts w:ascii="Times New Roman" w:hAnsi="Times New Roman" w:cs="Times New Roman"/>
          <w:sz w:val="28"/>
          <w:szCs w:val="28"/>
        </w:rPr>
        <w:t>h</w:t>
      </w:r>
      <w:r w:rsidR="00BE4530" w:rsidRPr="00BE4530">
        <w:rPr>
          <w:rFonts w:ascii="Times New Roman" w:hAnsi="Times New Roman" w:cs="Times New Roman" w:hint="eastAsia"/>
          <w:sz w:val="28"/>
          <w:szCs w:val="28"/>
        </w:rPr>
        <w:t>b dro</w:t>
      </w:r>
      <w:r w:rsidR="00BE4530">
        <w:rPr>
          <w:rFonts w:ascii="Times New Roman" w:hAnsi="Times New Roman" w:cs="Times New Roman"/>
          <w:sz w:val="28"/>
          <w:szCs w:val="28"/>
        </w:rPr>
        <w:t>p</w:t>
      </w:r>
    </w:p>
    <w:p w14:paraId="1597CE42" w14:textId="0A481BAC" w:rsidR="00BE4530" w:rsidRDefault="00BE4530" w:rsidP="00BE453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B5A4F8F" wp14:editId="296EE202">
            <wp:extent cx="5274310" cy="1193800"/>
            <wp:effectExtent l="0" t="0" r="2540" b="6350"/>
            <wp:docPr id="209983937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839378" name="图片 209983937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C15DC" w14:textId="77777777" w:rsidR="00BE4530" w:rsidRDefault="00BE4530" w:rsidP="00BE4530">
      <w:pPr>
        <w:rPr>
          <w:rFonts w:ascii="Times New Roman" w:hAnsi="Times New Roman" w:cs="Times New Roman"/>
          <w:sz w:val="28"/>
          <w:szCs w:val="28"/>
        </w:rPr>
      </w:pPr>
    </w:p>
    <w:p w14:paraId="46D73558" w14:textId="77777777" w:rsidR="00BE4530" w:rsidRPr="00BE4530" w:rsidRDefault="00BE4530" w:rsidP="00BE4530">
      <w:pPr>
        <w:rPr>
          <w:rFonts w:ascii="Times New Roman" w:hAnsi="Times New Roman" w:cs="Times New Roman"/>
          <w:sz w:val="28"/>
          <w:szCs w:val="28"/>
        </w:rPr>
      </w:pPr>
    </w:p>
    <w:p w14:paraId="17E8D779" w14:textId="77777777" w:rsidR="00BE4530" w:rsidRPr="00BE4530" w:rsidRDefault="00BE4530" w:rsidP="00BE4530">
      <w:pPr>
        <w:rPr>
          <w:rFonts w:ascii="Times New Roman" w:hAnsi="Times New Roman" w:cs="Times New Roman"/>
          <w:sz w:val="28"/>
          <w:szCs w:val="28"/>
        </w:rPr>
      </w:pPr>
    </w:p>
    <w:p w14:paraId="574FDA6F" w14:textId="77777777" w:rsidR="00BE4530" w:rsidRDefault="00BE4530"/>
    <w:sectPr w:rsidR="00BE4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A5E32" w14:textId="77777777" w:rsidR="00657460" w:rsidRDefault="00657460" w:rsidP="00BE4530">
      <w:r>
        <w:separator/>
      </w:r>
    </w:p>
  </w:endnote>
  <w:endnote w:type="continuationSeparator" w:id="0">
    <w:p w14:paraId="0F423962" w14:textId="77777777" w:rsidR="00657460" w:rsidRDefault="00657460" w:rsidP="00BE4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D14DA" w14:textId="77777777" w:rsidR="00657460" w:rsidRDefault="00657460" w:rsidP="00BE4530">
      <w:r>
        <w:separator/>
      </w:r>
    </w:p>
  </w:footnote>
  <w:footnote w:type="continuationSeparator" w:id="0">
    <w:p w14:paraId="20D212F9" w14:textId="77777777" w:rsidR="00657460" w:rsidRDefault="00657460" w:rsidP="00BE4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DB3"/>
    <w:rsid w:val="001B08D0"/>
    <w:rsid w:val="002E1ACE"/>
    <w:rsid w:val="00343043"/>
    <w:rsid w:val="00657460"/>
    <w:rsid w:val="00AC2F50"/>
    <w:rsid w:val="00BE4530"/>
    <w:rsid w:val="00EE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632B8"/>
  <w15:chartTrackingRefBased/>
  <w15:docId w15:val="{A5ABA7CC-21AB-4C43-B73A-625431166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5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5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530"/>
    <w:rPr>
      <w:sz w:val="18"/>
      <w:szCs w:val="18"/>
    </w:rPr>
  </w:style>
  <w:style w:type="table" w:styleId="a7">
    <w:name w:val="Table Grid"/>
    <w:basedOn w:val="a1"/>
    <w:uiPriority w:val="39"/>
    <w:rsid w:val="00BE45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9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65722976@qq.com</dc:creator>
  <cp:keywords/>
  <dc:description/>
  <cp:lastModifiedBy>565722976@qq.com</cp:lastModifiedBy>
  <cp:revision>4</cp:revision>
  <dcterms:created xsi:type="dcterms:W3CDTF">2023-09-14T14:25:00Z</dcterms:created>
  <dcterms:modified xsi:type="dcterms:W3CDTF">2023-10-09T13:05:00Z</dcterms:modified>
</cp:coreProperties>
</file>